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E04F5" w14:textId="0DDCF7A9" w:rsidR="00EF6C8E" w:rsidRPr="007A46C1" w:rsidRDefault="009D71A1">
      <w:pPr>
        <w:rPr>
          <w:rFonts w:ascii="Times New Roman" w:eastAsia="ＭＳ Ｐ明朝" w:hAnsi="Times New Roman" w:cs="Times New Roman"/>
          <w:sz w:val="24"/>
          <w:szCs w:val="24"/>
        </w:rPr>
      </w:pPr>
      <w:r>
        <w:rPr>
          <w:rFonts w:ascii="Times New Roman" w:eastAsia="ＭＳ Ｐ明朝" w:hAnsi="Times New Roman" w:cs="Times New Roman"/>
          <w:sz w:val="24"/>
          <w:szCs w:val="24"/>
        </w:rPr>
        <w:t>Supporting information</w:t>
      </w:r>
      <w:r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="00AC07D4">
        <w:rPr>
          <w:rFonts w:ascii="Times New Roman" w:eastAsia="ＭＳ Ｐ明朝" w:hAnsi="Times New Roman" w:cs="Times New Roman"/>
          <w:sz w:val="24"/>
          <w:szCs w:val="24"/>
        </w:rPr>
        <w:t>2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 xml:space="preserve">. Sensitivity analysis with the data excluding </w:t>
      </w:r>
      <w:r w:rsidR="00664D18">
        <w:rPr>
          <w:rFonts w:ascii="Times New Roman" w:eastAsia="ＭＳ Ｐ明朝" w:hAnsi="Times New Roman" w:cs="Times New Roman"/>
          <w:sz w:val="24"/>
          <w:szCs w:val="24"/>
        </w:rPr>
        <w:t>participants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 xml:space="preserve"> with </w:t>
      </w:r>
      <w:r w:rsidR="00212E3D" w:rsidRPr="007A46C1">
        <w:rPr>
          <w:rFonts w:ascii="Times New Roman" w:eastAsia="ＭＳ Ｐ明朝" w:hAnsi="Times New Roman" w:cs="Times New Roman"/>
          <w:sz w:val="24"/>
          <w:szCs w:val="24"/>
        </w:rPr>
        <w:t>AST</w:t>
      </w:r>
      <w:r>
        <w:rPr>
          <w:rFonts w:ascii="Times New Roman" w:eastAsia="ＭＳ Ｐ明朝" w:hAnsi="Times New Roman" w:cs="Times New Roman"/>
          <w:sz w:val="24"/>
          <w:szCs w:val="24"/>
        </w:rPr>
        <w:t>&gt;</w:t>
      </w:r>
      <w:r w:rsidR="00212E3D">
        <w:rPr>
          <w:rFonts w:ascii="Times New Roman" w:eastAsia="ＭＳ Ｐ明朝" w:hAnsi="Times New Roman" w:cs="Times New Roman"/>
          <w:sz w:val="24"/>
          <w:szCs w:val="24"/>
        </w:rPr>
        <w:t>5</w:t>
      </w:r>
      <w:r w:rsidR="00212E3D" w:rsidRPr="007A46C1">
        <w:rPr>
          <w:rFonts w:ascii="Times New Roman" w:eastAsia="ＭＳ Ｐ明朝" w:hAnsi="Times New Roman" w:cs="Times New Roman"/>
          <w:sz w:val="24"/>
          <w:szCs w:val="24"/>
        </w:rPr>
        <w:t>0 and ALT</w:t>
      </w:r>
      <w:r>
        <w:rPr>
          <w:rFonts w:ascii="Times New Roman" w:eastAsia="ＭＳ Ｐ明朝" w:hAnsi="Times New Roman" w:cs="Times New Roman"/>
          <w:sz w:val="24"/>
          <w:szCs w:val="24"/>
        </w:rPr>
        <w:t>&gt;</w:t>
      </w:r>
      <w:r w:rsidR="00212E3D">
        <w:rPr>
          <w:rFonts w:ascii="Times New Roman" w:eastAsia="ＭＳ Ｐ明朝" w:hAnsi="Times New Roman" w:cs="Times New Roman"/>
          <w:sz w:val="24"/>
          <w:szCs w:val="24"/>
        </w:rPr>
        <w:t>5</w:t>
      </w:r>
      <w:r w:rsidR="00212E3D" w:rsidRPr="007A46C1">
        <w:rPr>
          <w:rFonts w:ascii="Times New Roman" w:eastAsia="ＭＳ Ｐ明朝" w:hAnsi="Times New Roman" w:cs="Times New Roman"/>
          <w:sz w:val="24"/>
          <w:szCs w:val="24"/>
        </w:rPr>
        <w:t>0</w:t>
      </w:r>
      <w:r w:rsidR="0050574E">
        <w:rPr>
          <w:rFonts w:ascii="Times New Roman" w:eastAsia="ＭＳ Ｐ明朝" w:hAnsi="Times New Roman" w:cs="Times New Roman"/>
          <w:sz w:val="24"/>
          <w:szCs w:val="24"/>
        </w:rPr>
        <w:t>;</w:t>
      </w:r>
      <w:r w:rsidR="00212E3D" w:rsidRPr="007A46C1">
        <w:rPr>
          <w:rFonts w:ascii="Times New Roman" w:eastAsia="ＭＳ Ｐ明朝" w:hAnsi="Times New Roman" w:cs="Times New Roman"/>
          <w:sz w:val="24"/>
          <w:szCs w:val="24"/>
        </w:rPr>
        <w:t xml:space="preserve"> 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>AST</w:t>
      </w:r>
      <w:r>
        <w:rPr>
          <w:rFonts w:ascii="Times New Roman" w:eastAsia="ＭＳ Ｐ明朝" w:hAnsi="Times New Roman" w:cs="Times New Roman"/>
          <w:sz w:val="24"/>
          <w:szCs w:val="24"/>
        </w:rPr>
        <w:t>&gt;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>60 and ALT</w:t>
      </w:r>
      <w:r>
        <w:rPr>
          <w:rFonts w:ascii="Times New Roman" w:eastAsia="ＭＳ Ｐ明朝" w:hAnsi="Times New Roman" w:cs="Times New Roman"/>
          <w:sz w:val="24"/>
          <w:szCs w:val="24"/>
        </w:rPr>
        <w:t>&gt;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>60</w:t>
      </w:r>
      <w:r w:rsidR="0050574E">
        <w:rPr>
          <w:rFonts w:ascii="Times New Roman" w:eastAsia="ＭＳ Ｐ明朝" w:hAnsi="Times New Roman" w:cs="Times New Roman"/>
          <w:sz w:val="24"/>
          <w:szCs w:val="24"/>
        </w:rPr>
        <w:t>;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 xml:space="preserve"> or AST</w:t>
      </w:r>
      <w:r>
        <w:rPr>
          <w:rFonts w:ascii="Times New Roman" w:eastAsia="ＭＳ Ｐ明朝" w:hAnsi="Times New Roman" w:cs="Times New Roman"/>
          <w:sz w:val="24"/>
          <w:szCs w:val="24"/>
        </w:rPr>
        <w:t>&gt;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>70 and ALT</w:t>
      </w:r>
      <w:r>
        <w:rPr>
          <w:rFonts w:ascii="Times New Roman" w:eastAsia="ＭＳ Ｐ明朝" w:hAnsi="Times New Roman" w:cs="Times New Roman"/>
          <w:sz w:val="24"/>
          <w:szCs w:val="24"/>
        </w:rPr>
        <w:t>&gt;</w:t>
      </w:r>
      <w:r w:rsidR="007A46C1" w:rsidRPr="007A46C1">
        <w:rPr>
          <w:rFonts w:ascii="Times New Roman" w:eastAsia="ＭＳ Ｐ明朝" w:hAnsi="Times New Roman" w:cs="Times New Roman"/>
          <w:sz w:val="24"/>
          <w:szCs w:val="24"/>
        </w:rPr>
        <w:t xml:space="preserve">70 </w:t>
      </w:r>
    </w:p>
    <w:p w14:paraId="4DCD0070" w14:textId="4C96A1C7" w:rsidR="007A46C1" w:rsidRDefault="007A46C1"/>
    <w:tbl>
      <w:tblPr>
        <w:tblpPr w:leftFromText="142" w:rightFromText="142" w:vertAnchor="page" w:horzAnchor="margin" w:tblpY="1231"/>
        <w:tblW w:w="148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2"/>
        <w:gridCol w:w="1162"/>
        <w:gridCol w:w="1162"/>
        <w:gridCol w:w="1162"/>
        <w:gridCol w:w="1162"/>
        <w:gridCol w:w="1163"/>
        <w:gridCol w:w="1162"/>
        <w:gridCol w:w="1162"/>
        <w:gridCol w:w="1162"/>
        <w:gridCol w:w="1162"/>
        <w:gridCol w:w="1163"/>
      </w:tblGrid>
      <w:tr w:rsidR="004C5C48" w:rsidRPr="00B65BB7" w14:paraId="1C27867B" w14:textId="77777777" w:rsidTr="0053746D">
        <w:trPr>
          <w:trHeight w:val="360"/>
        </w:trPr>
        <w:tc>
          <w:tcPr>
            <w:tcW w:w="3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D5D83" w14:textId="77777777" w:rsidR="004C5C48" w:rsidRPr="00B65BB7" w:rsidRDefault="004C5C48" w:rsidP="004453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2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85CDAC" w14:textId="6D9211DE" w:rsidR="00E626CB" w:rsidRDefault="00771E5F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  <w:r w:rsidR="00E626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f any type of cancer development</w:t>
            </w:r>
          </w:p>
          <w:p w14:paraId="35F9A15C" w14:textId="5677946C" w:rsidR="004C5C48" w:rsidRPr="00B65BB7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justed hazard ratio</w:t>
            </w:r>
          </w:p>
          <w:p w14:paraId="133966C0" w14:textId="44B020A3" w:rsidR="004C5C48" w:rsidRPr="00B65BB7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5B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B65BB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)</w:t>
            </w:r>
          </w:p>
        </w:tc>
      </w:tr>
      <w:tr w:rsidR="004C5C48" w:rsidRPr="00B65BB7" w14:paraId="4EEEF2EC" w14:textId="4F61D3E2" w:rsidTr="004C5C48">
        <w:trPr>
          <w:trHeight w:val="360"/>
        </w:trPr>
        <w:tc>
          <w:tcPr>
            <w:tcW w:w="3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0B0F7" w14:textId="77777777" w:rsidR="004C5C48" w:rsidRPr="00B65BB7" w:rsidRDefault="004C5C48" w:rsidP="0044531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gridSpan w:val="5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9735F91" w14:textId="17C45202" w:rsidR="004C5C48" w:rsidRPr="004C5C48" w:rsidRDefault="004C5C48" w:rsidP="00445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EC48A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5811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47F0F4" w14:textId="27E5D740" w:rsidR="004C5C48" w:rsidRPr="004C5C48" w:rsidRDefault="00EC48A6" w:rsidP="00445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 w:rsidR="004C5C48" w:rsidRPr="00B65BB7" w14:paraId="356A69ED" w14:textId="36F3AB90" w:rsidTr="00E626CB">
        <w:trPr>
          <w:trHeight w:val="360"/>
        </w:trPr>
        <w:tc>
          <w:tcPr>
            <w:tcW w:w="3262" w:type="dxa"/>
            <w:tcBorders>
              <w:bottom w:val="thinThick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15E3" w14:textId="1D1E2120" w:rsidR="004C5C48" w:rsidRPr="00B65BB7" w:rsidRDefault="004C5C48" w:rsidP="004C5C4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66A41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ry low</w:t>
            </w:r>
          </w:p>
          <w:p w14:paraId="1836E95A" w14:textId="0352C6E1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DBD8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w</w:t>
            </w:r>
          </w:p>
          <w:p w14:paraId="3BD89F26" w14:textId="0A36C855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38B2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dle</w:t>
            </w:r>
          </w:p>
          <w:p w14:paraId="39B1A782" w14:textId="0292C23A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F73EB76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gh</w:t>
            </w:r>
          </w:p>
          <w:p w14:paraId="4D1CEFCC" w14:textId="6E9474CF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thinThickSmallGap" w:sz="24" w:space="0" w:color="auto"/>
              <w:right w:val="single" w:sz="6" w:space="0" w:color="auto"/>
            </w:tcBorders>
          </w:tcPr>
          <w:p w14:paraId="6A284E88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y high</w:t>
            </w:r>
          </w:p>
          <w:p w14:paraId="2759A70D" w14:textId="112B9495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thinThickSmallGap" w:sz="24" w:space="0" w:color="auto"/>
            </w:tcBorders>
            <w:vAlign w:val="center"/>
          </w:tcPr>
          <w:p w14:paraId="65C79BE4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ry low</w:t>
            </w:r>
          </w:p>
          <w:p w14:paraId="0D0B31A7" w14:textId="35B472D7" w:rsid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st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thinThickSmallGap" w:sz="24" w:space="0" w:color="auto"/>
            </w:tcBorders>
            <w:vAlign w:val="center"/>
          </w:tcPr>
          <w:p w14:paraId="66A662FE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w</w:t>
            </w:r>
          </w:p>
          <w:p w14:paraId="1E2CA42D" w14:textId="18308FA7" w:rsid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thinThickSmallGap" w:sz="24" w:space="0" w:color="auto"/>
            </w:tcBorders>
            <w:vAlign w:val="center"/>
          </w:tcPr>
          <w:p w14:paraId="1A03CA4B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ddle</w:t>
            </w:r>
          </w:p>
          <w:p w14:paraId="31A323F2" w14:textId="1E7463CF" w:rsid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thinThickSmallGap" w:sz="24" w:space="0" w:color="auto"/>
            </w:tcBorders>
            <w:vAlign w:val="center"/>
          </w:tcPr>
          <w:p w14:paraId="7225B764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gh</w:t>
            </w:r>
          </w:p>
          <w:p w14:paraId="3D0994DF" w14:textId="2BF96433" w:rsid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thinThickSmallGap" w:sz="24" w:space="0" w:color="auto"/>
            </w:tcBorders>
          </w:tcPr>
          <w:p w14:paraId="1985CF86" w14:textId="77777777" w:rsidR="004C5C48" w:rsidRP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4C5C48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y high</w:t>
            </w:r>
          </w:p>
          <w:p w14:paraId="33A0F585" w14:textId="3D76F6BC" w:rsidR="004C5C48" w:rsidRDefault="004C5C48" w:rsidP="004C5C4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quintile</w:t>
            </w:r>
          </w:p>
        </w:tc>
      </w:tr>
      <w:tr w:rsidR="006366DE" w:rsidRPr="00B65BB7" w14:paraId="1280115B" w14:textId="77777777" w:rsidTr="009D731C">
        <w:trPr>
          <w:trHeight w:val="360"/>
        </w:trPr>
        <w:tc>
          <w:tcPr>
            <w:tcW w:w="14884" w:type="dxa"/>
            <w:gridSpan w:val="11"/>
            <w:tcBorders>
              <w:top w:val="thinThick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0C64B3" w14:textId="2678B09D" w:rsidR="006366DE" w:rsidRPr="004C5C48" w:rsidRDefault="006366DE" w:rsidP="006366D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R</w:t>
            </w:r>
            <w:r w:rsidRPr="006366DE"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etaining only participants with </w:t>
            </w:r>
            <w:r w:rsidRPr="007A46C1">
              <w:rPr>
                <w:rFonts w:ascii="Times New Roman" w:eastAsia="ＭＳ Ｐ明朝" w:hAnsi="Times New Roman" w:cs="Times New Roman"/>
                <w:sz w:val="24"/>
                <w:szCs w:val="24"/>
              </w:rPr>
              <w:t>AST&lt;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5</w:t>
            </w:r>
            <w:r w:rsidRPr="007A46C1">
              <w:rPr>
                <w:rFonts w:ascii="Times New Roman" w:eastAsia="ＭＳ Ｐ明朝" w:hAnsi="Times New Roman" w:cs="Times New Roman"/>
                <w:sz w:val="24"/>
                <w:szCs w:val="24"/>
              </w:rPr>
              <w:t>0 and ALT&lt;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5</w:t>
            </w:r>
            <w:r w:rsidRPr="007A46C1">
              <w:rPr>
                <w:rFonts w:ascii="Times New Roman" w:eastAsia="ＭＳ Ｐ明朝" w:hAnsi="Times New Roman" w:cs="Times New Roman"/>
                <w:sz w:val="24"/>
                <w:szCs w:val="24"/>
              </w:rPr>
              <w:t>0</w:t>
            </w:r>
          </w:p>
        </w:tc>
      </w:tr>
      <w:tr w:rsidR="00393CFA" w:rsidRPr="00B65BB7" w14:paraId="4A6284C8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BCAB2" w14:textId="32C60306" w:rsidR="00393CFA" w:rsidRDefault="00393CFA" w:rsidP="00393CF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DCBD" w14:textId="20953CC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22D6" w14:textId="0D5890BF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56653" w14:textId="0A7C4C20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5E49" w14:textId="18360AE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4124F215" w14:textId="2D00526C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167E81F" w14:textId="73347E8A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A40B498" w14:textId="3FE75C95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F5D0210" w14:textId="29D7A210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24E74C" w14:textId="507102CC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8CA0D07" w14:textId="1A8534C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93CFA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93CF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93CFA" w:rsidRPr="00B65BB7" w14:paraId="1B7794EB" w14:textId="40F7C63C" w:rsidTr="0091252D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E7885" w14:textId="375E2BE0" w:rsidR="00393CFA" w:rsidRDefault="00393CFA" w:rsidP="00393C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74D5" w14:textId="20B84ACA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0C83" w14:textId="70FCF4D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1BE41" w14:textId="6F3CBE2B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9416" w14:textId="088BC735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DFA03FC" w14:textId="4556DD7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3FA09DA" w14:textId="650A391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02E97" w14:textId="0B8190C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A8223D" w14:textId="5CF35F7D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BA3E" w14:textId="3AF72AF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1E38B" w14:textId="40EB2860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393CFA" w:rsidRPr="00B65BB7" w14:paraId="7234D2D2" w14:textId="5B83319F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98C1F4" w14:textId="77777777" w:rsidR="00393CFA" w:rsidRDefault="00393CFA" w:rsidP="00393CFA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0558B86" w14:textId="377F727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CD6845F" w14:textId="2F570C42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A1118B" w14:textId="77777777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2AE3F4" w14:textId="397E0F5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A77D50B" w14:textId="341ECAB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A712245" w14:textId="1C53364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7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28E5DBC" w14:textId="3F56284C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AAEC7F1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1390B4" w14:textId="6754B1AA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A33178" w14:textId="3730C09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3CFA" w:rsidRPr="00B65BB7" w14:paraId="01B6F2CE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46ED8" w14:textId="330E3703" w:rsidR="00393CFA" w:rsidRDefault="00393CFA" w:rsidP="00393CFA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abstain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150F" w14:textId="53F27224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93CFA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93CF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A9F5" w14:textId="1711B030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DD6C0" w14:textId="1CA0E480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46D1" w14:textId="636ACBC7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485D6E4E" w14:textId="131883DD" w:rsidR="00393CFA" w:rsidRP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35D90E2" w14:textId="1B15E02A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78C132D" w14:textId="0EA6F004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3C8A6D3" w14:textId="1657105D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B4C1B2" w14:textId="50E1677D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877A9B9" w14:textId="2137C628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393CFA" w:rsidRPr="00B65BB7" w14:paraId="3888C2D2" w14:textId="7FAD8788" w:rsidTr="00C331A6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8BB98" w14:textId="7CC8811D" w:rsidR="00393CFA" w:rsidRDefault="00393CFA" w:rsidP="00393CF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B96A" w14:textId="0BB1A86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319CF" w14:textId="294E2343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1EF3E" w14:textId="08585A9B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FD95" w14:textId="651A4ACF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0E411B9" w14:textId="4C47E3D1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DBA74A6" w14:textId="545FA653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50DB" w14:textId="61982452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A58BD2" w14:textId="6FC111A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5C6D" w14:textId="7EC4D21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78A5A" w14:textId="0D6E760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393CFA" w:rsidRPr="00B65BB7" w14:paraId="08F14F49" w14:textId="70F386D8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A6B93E" w14:textId="77777777" w:rsidR="00393CFA" w:rsidRDefault="00393CFA" w:rsidP="00393CFA">
            <w:pPr>
              <w:widowControl/>
              <w:ind w:firstLineChars="200" w:firstLine="4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41D8041" w14:textId="6459480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ACDF37D" w14:textId="502D3951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A02CCE3" w14:textId="77777777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7B0F70" w14:textId="71FCAD2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40BEF89" w14:textId="058C352C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0.42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A7D995C" w14:textId="6EE097D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7C05564" w14:textId="392E48E2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98A3D5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88F8E4" w14:textId="3FAED30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6C11660" w14:textId="30E3887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4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3CFA" w:rsidRPr="00B65BB7" w14:paraId="7C6DE2DE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3B1E9" w14:textId="622F9ECA" w:rsidR="00393CFA" w:rsidRDefault="00393CFA" w:rsidP="00393CFA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occasional drink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F6BD" w14:textId="5388E9D5" w:rsidR="00393CFA" w:rsidRP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93CFA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393CF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61E4" w14:textId="467F602D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93CFA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393CF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22845" w14:textId="1F998959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93CF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393CF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9AA3" w14:textId="6036DD7E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93CFA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393CF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7CEC2233" w14:textId="33DC138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93CFA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393CF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09E8E735" w14:textId="3835A51C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6FA864A" w14:textId="4C86955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3FE9AE7" w14:textId="6154A69C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89577A" w14:textId="57527E4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4EDA8B5" w14:textId="4AD93DAA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393CFA" w:rsidRPr="00B65BB7" w14:paraId="2BD6DAFC" w14:textId="588428A8" w:rsidTr="00F15A99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6861" w14:textId="045C40D3" w:rsidR="00393CFA" w:rsidRPr="00B65BB7" w:rsidRDefault="00393CFA" w:rsidP="00393CF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284F" w14:textId="7056596F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14B9" w14:textId="2A4CD43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2D5A0" w14:textId="40989DD6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1B7D" w14:textId="16F6F0FC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C6D6560" w14:textId="00CA499F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2749773" w14:textId="0C54BCC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64D9" w14:textId="31E2858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CA9321" w14:textId="3607C2E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8F51" w14:textId="4372485D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11E9" w14:textId="355C1E71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393CFA" w:rsidRPr="00B65BB7" w14:paraId="29BF1F03" w14:textId="3C9ED84F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B77B" w14:textId="77777777" w:rsidR="00393CFA" w:rsidRPr="00B65BB7" w:rsidRDefault="00393CFA" w:rsidP="00393CFA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CDAE3E5" w14:textId="23F728E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0.43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465858E" w14:textId="5BE9006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C18FB9" w14:textId="77777777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B37EB5" w14:textId="14C265FD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A1098B5" w14:textId="00CF4F37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2E2D55A" w14:textId="2C1E9C3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C6BADF4" w14:textId="2D5BBC6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FD3398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DD1F2C" w14:textId="3357994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201B7F9" w14:textId="429F9FB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3CFA" w:rsidRPr="00B65BB7" w14:paraId="19A692AF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014E8" w14:textId="385BAD21" w:rsidR="00393CFA" w:rsidRDefault="00393CFA" w:rsidP="00393CFA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regular drink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EC041" w14:textId="76CD5304" w:rsidR="00393CFA" w:rsidRP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24B64" w14:textId="2EC72A0F" w:rsidR="00393CFA" w:rsidRP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303A2" w14:textId="2DE66EAF" w:rsidR="00393CFA" w:rsidRPr="00393CFA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F428D" w14:textId="135F4BB6" w:rsidR="00393CFA" w:rsidRP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single" w:sz="6" w:space="0" w:color="auto"/>
            </w:tcBorders>
            <w:vAlign w:val="bottom"/>
          </w:tcPr>
          <w:p w14:paraId="36F92039" w14:textId="17E693A1" w:rsidR="00393CFA" w:rsidRP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right w:val="nil"/>
            </w:tcBorders>
            <w:vAlign w:val="bottom"/>
          </w:tcPr>
          <w:p w14:paraId="0E55EE12" w14:textId="536BBAB3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119AE755" w14:textId="2B654C8B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EA96398" w14:textId="08FF96F6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35EB581" w14:textId="1AB2403D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2365F64C" w14:textId="530838A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393CFA" w:rsidRPr="00B65BB7" w14:paraId="33C361B0" w14:textId="36FB8EE5" w:rsidTr="00C80242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5F7" w14:textId="31A8EB67" w:rsidR="00393CFA" w:rsidRPr="00B65BB7" w:rsidRDefault="00393CFA" w:rsidP="00393CF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12055" w14:textId="1A6EACF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24148" w14:textId="37243880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F5047" w14:textId="39EBF70E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7ADEE" w14:textId="27A08B15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3FA839EF" w14:textId="00F429DD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4194A2AB" w14:textId="68CB465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bottom"/>
          </w:tcPr>
          <w:p w14:paraId="75F5A6A0" w14:textId="1988795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063A03" w14:textId="07AE6B2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6BA5ACF3" w14:textId="61953F33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bottom"/>
          </w:tcPr>
          <w:p w14:paraId="4DE8C43D" w14:textId="6F4BC56D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393CFA" w:rsidRPr="00B65BB7" w14:paraId="5D269925" w14:textId="75BD299B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6AF0" w14:textId="77777777" w:rsidR="00393CFA" w:rsidRPr="00B65BB7" w:rsidRDefault="00393CFA" w:rsidP="00393CFA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0B1E5667" w14:textId="00BF98D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5E55F66" w14:textId="515778C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B898573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5D16BDD" w14:textId="23C129C3" w:rsidR="00393CFA" w:rsidRPr="004C5C48" w:rsidRDefault="00393CFA" w:rsidP="00393C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thinThickThinSmallGap" w:sz="24" w:space="0" w:color="auto"/>
              <w:right w:val="single" w:sz="6" w:space="0" w:color="auto"/>
            </w:tcBorders>
            <w:vAlign w:val="bottom"/>
          </w:tcPr>
          <w:p w14:paraId="1E23C418" w14:textId="446BD703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2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thinThickThinSmallGap" w:sz="24" w:space="0" w:color="auto"/>
              <w:right w:val="nil"/>
            </w:tcBorders>
            <w:vAlign w:val="bottom"/>
          </w:tcPr>
          <w:p w14:paraId="444F62F9" w14:textId="7824584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7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thinThickThinSmallGap" w:sz="24" w:space="0" w:color="auto"/>
              <w:right w:val="nil"/>
            </w:tcBorders>
            <w:vAlign w:val="bottom"/>
          </w:tcPr>
          <w:p w14:paraId="1E4C59CA" w14:textId="255B222A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6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thinThickThinSmallGap" w:sz="24" w:space="0" w:color="auto"/>
              <w:right w:val="nil"/>
            </w:tcBorders>
            <w:vAlign w:val="center"/>
          </w:tcPr>
          <w:p w14:paraId="721D4E61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thinThickThinSmallGap" w:sz="24" w:space="0" w:color="auto"/>
              <w:right w:val="nil"/>
            </w:tcBorders>
            <w:vAlign w:val="center"/>
          </w:tcPr>
          <w:p w14:paraId="74F20A27" w14:textId="343A69A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thinThickThinSmallGap" w:sz="24" w:space="0" w:color="auto"/>
              <w:right w:val="nil"/>
            </w:tcBorders>
            <w:vAlign w:val="bottom"/>
          </w:tcPr>
          <w:p w14:paraId="047C7B46" w14:textId="3FF498B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4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366DE" w:rsidRPr="00B65BB7" w14:paraId="35C43532" w14:textId="3691DEB5" w:rsidTr="0066549F">
        <w:trPr>
          <w:trHeight w:val="360"/>
        </w:trPr>
        <w:tc>
          <w:tcPr>
            <w:tcW w:w="14884" w:type="dxa"/>
            <w:gridSpan w:val="11"/>
            <w:tcBorders>
              <w:top w:val="thinThickThin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5D03C8" w14:textId="259E7CEF" w:rsidR="006366DE" w:rsidRPr="004C5C48" w:rsidRDefault="006366DE" w:rsidP="006366D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R</w:t>
            </w:r>
            <w:r w:rsidRPr="006366DE"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etaining only participants with </w:t>
            </w:r>
            <w:r w:rsidRPr="007A46C1">
              <w:rPr>
                <w:rFonts w:ascii="Times New Roman" w:eastAsia="ＭＳ Ｐ明朝" w:hAnsi="Times New Roman" w:cs="Times New Roman"/>
                <w:sz w:val="24"/>
                <w:szCs w:val="24"/>
              </w:rPr>
              <w:t>AST&lt;60 and ALT&lt;60</w:t>
            </w:r>
          </w:p>
        </w:tc>
      </w:tr>
      <w:tr w:rsidR="00393CFA" w:rsidRPr="00B65BB7" w14:paraId="75FC78E4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617C4" w14:textId="77F898AD" w:rsidR="00393CFA" w:rsidRDefault="00393CFA" w:rsidP="00393CFA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9790" w14:textId="63C8511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610D" w14:textId="14533385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925BC" w14:textId="1CB9CBB3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7A6F" w14:textId="6753C14F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4F7AC5B2" w14:textId="3D1B1CE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33FF218B" w14:textId="1FC6D46C" w:rsidR="00393CFA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DB6B034" w14:textId="449BADEA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492AB82" w14:textId="3C1D60D6" w:rsidR="00393CFA" w:rsidRPr="004C5C48" w:rsidRDefault="00393CFA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CA744A" w14:textId="25C0947A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6DC2175" w14:textId="643EAC2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93CFA" w:rsidRPr="00B65BB7" w14:paraId="35335A56" w14:textId="1566D7E4" w:rsidTr="00F50155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39A13F" w14:textId="6438F414" w:rsidR="00393CFA" w:rsidRPr="007A46C1" w:rsidRDefault="00393CFA" w:rsidP="00393CFA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BED0" w14:textId="4B15FD7F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EBA2" w14:textId="2298DD3F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376ED" w14:textId="26EB1515" w:rsidR="00393CFA" w:rsidRPr="004C5C48" w:rsidRDefault="00393CFA" w:rsidP="00393C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2A1B" w14:textId="17899105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63" w:type="dxa"/>
            <w:tcBorders>
              <w:left w:val="nil"/>
              <w:bottom w:val="nil"/>
              <w:right w:val="single" w:sz="6" w:space="0" w:color="auto"/>
            </w:tcBorders>
            <w:vAlign w:val="bottom"/>
          </w:tcPr>
          <w:p w14:paraId="41AA16A4" w14:textId="28B50811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2" w:type="dxa"/>
            <w:tcBorders>
              <w:left w:val="single" w:sz="6" w:space="0" w:color="auto"/>
              <w:bottom w:val="nil"/>
              <w:right w:val="nil"/>
            </w:tcBorders>
            <w:vAlign w:val="bottom"/>
          </w:tcPr>
          <w:p w14:paraId="3089D582" w14:textId="7C124F5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bottom"/>
          </w:tcPr>
          <w:p w14:paraId="4D4ABE39" w14:textId="43D4738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vAlign w:val="center"/>
          </w:tcPr>
          <w:p w14:paraId="47707B54" w14:textId="00418E62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14:paraId="2574FD34" w14:textId="6DFFF0D5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bottom"/>
          </w:tcPr>
          <w:p w14:paraId="14227049" w14:textId="0EC7142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393CFA" w:rsidRPr="00B65BB7" w14:paraId="13D816B9" w14:textId="083A636F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1D5708" w14:textId="77777777" w:rsidR="00393CFA" w:rsidRPr="007A46C1" w:rsidRDefault="00393CFA" w:rsidP="00393CFA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6A093D1" w14:textId="25947FC6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9537E76" w14:textId="4CF6A51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3273DED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37F6466" w14:textId="2D28859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1163" w:type="dxa"/>
            <w:tcBorders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193B527C" w14:textId="06993BE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C91F417" w14:textId="3F9C1583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5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23D2384E" w14:textId="61F22173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2C6DDC1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30554AB" w14:textId="20FA10F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E8DF891" w14:textId="3469CBEB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93CFA" w:rsidRPr="00B65BB7" w14:paraId="340F6A55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2714C" w14:textId="22F3C971" w:rsidR="00393CFA" w:rsidRDefault="00393CFA" w:rsidP="00393CFA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abstain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4E6C" w14:textId="6D2494BE" w:rsidR="00393CFA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4898" w14:textId="5E2B5841" w:rsidR="00393CFA" w:rsidRPr="004C5C48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FD45F" w14:textId="64F6A439" w:rsidR="00393CFA" w:rsidRPr="004C5C48" w:rsidRDefault="001F4E61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2298" w14:textId="5C4DECEB" w:rsidR="00393CFA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2852F225" w14:textId="37102D86" w:rsidR="00393CFA" w:rsidRPr="001F4E61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F4E61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1F4E6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11202F84" w14:textId="62874626" w:rsidR="00393CFA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ACB85AA" w14:textId="556730C4" w:rsidR="00393CFA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CD392C4" w14:textId="7029D1B5" w:rsidR="00393CFA" w:rsidRPr="004C5C48" w:rsidRDefault="001F4E61" w:rsidP="00393C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B23209" w14:textId="082EF190" w:rsidR="00393CFA" w:rsidRPr="004C5C48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E364C06" w14:textId="437FE911" w:rsidR="00393CFA" w:rsidRDefault="001F4E61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393CFA" w:rsidRPr="00B65BB7" w14:paraId="4CCEE017" w14:textId="6785A159" w:rsidTr="002C77B9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C691B" w14:textId="6BF7F80C" w:rsidR="00393CFA" w:rsidRPr="007A46C1" w:rsidRDefault="00393CFA" w:rsidP="00393CFA">
            <w:pPr>
              <w:widowControl/>
              <w:ind w:firstLineChars="100" w:firstLine="240"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2FF5" w14:textId="6A41D1E5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D392" w14:textId="595D8F5D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E74C2" w14:textId="3BBEAEF5" w:rsidR="00393CFA" w:rsidRPr="004C5C48" w:rsidRDefault="00393CFA" w:rsidP="00393C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25D2" w14:textId="3E7556C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1163" w:type="dxa"/>
            <w:tcBorders>
              <w:left w:val="nil"/>
              <w:bottom w:val="nil"/>
              <w:right w:val="single" w:sz="6" w:space="0" w:color="auto"/>
            </w:tcBorders>
            <w:vAlign w:val="bottom"/>
          </w:tcPr>
          <w:p w14:paraId="7F21BFFA" w14:textId="60EAAA20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left w:val="single" w:sz="6" w:space="0" w:color="auto"/>
              <w:bottom w:val="nil"/>
              <w:right w:val="nil"/>
            </w:tcBorders>
            <w:vAlign w:val="bottom"/>
          </w:tcPr>
          <w:p w14:paraId="0463DE1A" w14:textId="206C6C01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bottom"/>
          </w:tcPr>
          <w:p w14:paraId="5F4FF3A8" w14:textId="27C2A89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vAlign w:val="center"/>
          </w:tcPr>
          <w:p w14:paraId="19435285" w14:textId="71CB89C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14:paraId="0C8BC8E6" w14:textId="34CBC59F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bottom"/>
          </w:tcPr>
          <w:p w14:paraId="69A6D2CE" w14:textId="14D6DAD4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393CFA" w:rsidRPr="00B65BB7" w14:paraId="3528809E" w14:textId="3FF20BF7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77BF61" w14:textId="77777777" w:rsidR="00393CFA" w:rsidRPr="007A46C1" w:rsidRDefault="00393CFA" w:rsidP="00393CFA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7F5AABB" w14:textId="59C0B755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6A38E23" w14:textId="51462439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90DC7B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675FFA" w14:textId="0AE89193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BD9FF6B" w14:textId="1725795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0.42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6CEAD21" w14:textId="13ACB648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598F930" w14:textId="63D99A0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89C6587" w14:textId="77777777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3C1E87C" w14:textId="2DF80A3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100AA27" w14:textId="1FADA95E" w:rsidR="00393CFA" w:rsidRPr="004C5C48" w:rsidRDefault="00393CFA" w:rsidP="00393C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4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F4E61" w:rsidRPr="00B65BB7" w14:paraId="7794EF4D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6A400" w14:textId="7F0F395D" w:rsidR="001F4E61" w:rsidRDefault="001F4E61" w:rsidP="001F4E61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nly occasional drink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891D" w14:textId="268305E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F3C8" w14:textId="0B85E8ED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AF5C1" w14:textId="2B45918F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CC7E" w14:textId="26EDDD0A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6C7C06BD" w14:textId="0E45840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6D1B825C" w14:textId="7C4E005E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364ED72" w14:textId="255FAFE1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1F60927" w14:textId="6F9F8DB0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C9F5BC" w14:textId="78FFAF5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CE4FB98" w14:textId="69E71C8B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1F4E61" w:rsidRPr="00B65BB7" w14:paraId="4EFD37EF" w14:textId="118C4A20" w:rsidTr="003C1642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AF195" w14:textId="51A3415C" w:rsidR="001F4E61" w:rsidRPr="007A46C1" w:rsidRDefault="001F4E61" w:rsidP="001F4E61">
            <w:pPr>
              <w:widowControl/>
              <w:ind w:firstLineChars="100" w:firstLine="240"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C636" w14:textId="48A84C3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BA71" w14:textId="20495F20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F5D10" w14:textId="71E45002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0AC0" w14:textId="0AB46EA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63" w:type="dxa"/>
            <w:tcBorders>
              <w:left w:val="nil"/>
              <w:bottom w:val="nil"/>
              <w:right w:val="single" w:sz="6" w:space="0" w:color="auto"/>
            </w:tcBorders>
            <w:vAlign w:val="bottom"/>
          </w:tcPr>
          <w:p w14:paraId="1AC33CB9" w14:textId="609A620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2" w:type="dxa"/>
            <w:tcBorders>
              <w:left w:val="single" w:sz="6" w:space="0" w:color="auto"/>
              <w:bottom w:val="nil"/>
              <w:right w:val="nil"/>
            </w:tcBorders>
            <w:vAlign w:val="bottom"/>
          </w:tcPr>
          <w:p w14:paraId="466AE330" w14:textId="4544B3E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bottom"/>
          </w:tcPr>
          <w:p w14:paraId="433104A7" w14:textId="77B78AB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vAlign w:val="center"/>
          </w:tcPr>
          <w:p w14:paraId="4A8C5C9A" w14:textId="5750DBA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14:paraId="4E046AB1" w14:textId="5408765B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bottom"/>
          </w:tcPr>
          <w:p w14:paraId="1A7DEF11" w14:textId="63B15A3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1F4E61" w:rsidRPr="00B65BB7" w14:paraId="6AD04FAD" w14:textId="6C492A67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57A48A" w14:textId="77777777" w:rsidR="001F4E61" w:rsidRPr="007A46C1" w:rsidRDefault="001F4E61" w:rsidP="001F4E61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4501E5F" w14:textId="64474181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0.4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0A9ECFF" w14:textId="1CA8E13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F594E2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5D55F5" w14:textId="15D484F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8B74B4B" w14:textId="14FD17D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A203F7F" w14:textId="4C87C04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188C056F" w14:textId="0EE97B8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EB94479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DEC9958" w14:textId="2E35BCC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8C39C6A" w14:textId="5E98992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F4E61" w:rsidRPr="00B65BB7" w14:paraId="11AA6CF5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713AD" w14:textId="4EBAAF15" w:rsidR="001F4E61" w:rsidRDefault="001F4E61" w:rsidP="001F4E61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regular drink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A946F" w14:textId="5F2BBDA4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D5632" w14:textId="4696775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076E8" w14:textId="66F338BD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E8BB5" w14:textId="218843D4" w:rsidR="001F4E61" w:rsidRP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F4E61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1F4E6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single" w:sz="6" w:space="0" w:color="auto"/>
            </w:tcBorders>
            <w:vAlign w:val="bottom"/>
          </w:tcPr>
          <w:p w14:paraId="3C126809" w14:textId="3933EFF4" w:rsidR="001F4E61" w:rsidRP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F4E61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1F4E6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right w:val="nil"/>
            </w:tcBorders>
            <w:vAlign w:val="bottom"/>
          </w:tcPr>
          <w:p w14:paraId="292DED79" w14:textId="256F6BAF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61FC0A61" w14:textId="3F642C26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D2719C3" w14:textId="7F2A0162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013FE3F" w14:textId="4FF7FB8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1A0D7767" w14:textId="43789DB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1F4E61" w:rsidRPr="00B65BB7" w14:paraId="7A1DEC05" w14:textId="53544102" w:rsidTr="003E28BB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8D96AF" w14:textId="62FE3EC3" w:rsidR="001F4E61" w:rsidRPr="007A46C1" w:rsidRDefault="001F4E61" w:rsidP="001F4E61">
            <w:pPr>
              <w:widowControl/>
              <w:ind w:firstLineChars="100" w:firstLine="240"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A94B6" w14:textId="6B1FF17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87DB7E" w14:textId="25482FD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C2E4A" w14:textId="79D8DED9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8AB98" w14:textId="53F8988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left w:val="nil"/>
              <w:right w:val="single" w:sz="6" w:space="0" w:color="auto"/>
            </w:tcBorders>
            <w:vAlign w:val="bottom"/>
          </w:tcPr>
          <w:p w14:paraId="6F2BB078" w14:textId="05DEAEC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2" w:type="dxa"/>
            <w:tcBorders>
              <w:left w:val="single" w:sz="6" w:space="0" w:color="auto"/>
              <w:right w:val="nil"/>
            </w:tcBorders>
            <w:vAlign w:val="bottom"/>
          </w:tcPr>
          <w:p w14:paraId="6B8765EB" w14:textId="44159701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bottom"/>
          </w:tcPr>
          <w:p w14:paraId="5FB82988" w14:textId="36345AF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vAlign w:val="center"/>
          </w:tcPr>
          <w:p w14:paraId="371E35E7" w14:textId="598F420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vAlign w:val="center"/>
          </w:tcPr>
          <w:p w14:paraId="624ED3E6" w14:textId="393CA25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left w:val="nil"/>
              <w:right w:val="nil"/>
            </w:tcBorders>
            <w:vAlign w:val="bottom"/>
          </w:tcPr>
          <w:p w14:paraId="05240729" w14:textId="005F30FB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1F4E61" w:rsidRPr="00B65BB7" w14:paraId="0A583F90" w14:textId="523352E3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8F4628A" w14:textId="77777777" w:rsidR="001F4E61" w:rsidRPr="007A46C1" w:rsidRDefault="001F4E61" w:rsidP="001F4E61">
            <w:pPr>
              <w:widowControl/>
              <w:jc w:val="left"/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0275498A" w14:textId="1F384C1B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892DAD8" w14:textId="4DCC609B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4E274A6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thin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EA1EF87" w14:textId="34A2E80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left w:val="nil"/>
              <w:bottom w:val="thinThickThinSmallGap" w:sz="24" w:space="0" w:color="auto"/>
              <w:right w:val="single" w:sz="6" w:space="0" w:color="auto"/>
            </w:tcBorders>
            <w:vAlign w:val="bottom"/>
          </w:tcPr>
          <w:p w14:paraId="056EE51D" w14:textId="68AB7C6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1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single" w:sz="6" w:space="0" w:color="auto"/>
              <w:bottom w:val="thinThickThinSmallGap" w:sz="24" w:space="0" w:color="auto"/>
              <w:right w:val="nil"/>
            </w:tcBorders>
            <w:vAlign w:val="bottom"/>
          </w:tcPr>
          <w:p w14:paraId="5D12B63A" w14:textId="15D14A6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5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9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nil"/>
              <w:bottom w:val="thinThickThinSmallGap" w:sz="24" w:space="0" w:color="auto"/>
              <w:right w:val="nil"/>
            </w:tcBorders>
            <w:vAlign w:val="bottom"/>
          </w:tcPr>
          <w:p w14:paraId="21C8EBBE" w14:textId="1920EF7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5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thinThickThinSmallGap" w:sz="24" w:space="0" w:color="auto"/>
              <w:right w:val="nil"/>
            </w:tcBorders>
            <w:vAlign w:val="center"/>
          </w:tcPr>
          <w:p w14:paraId="34089F6E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left w:val="nil"/>
              <w:bottom w:val="thinThickThinSmallGap" w:sz="24" w:space="0" w:color="auto"/>
              <w:right w:val="nil"/>
            </w:tcBorders>
            <w:vAlign w:val="center"/>
          </w:tcPr>
          <w:p w14:paraId="15FFA1A3" w14:textId="1F90A1F2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left w:val="nil"/>
              <w:bottom w:val="thinThickThinSmallGap" w:sz="24" w:space="0" w:color="auto"/>
              <w:right w:val="nil"/>
            </w:tcBorders>
            <w:vAlign w:val="bottom"/>
          </w:tcPr>
          <w:p w14:paraId="0AE8B585" w14:textId="0AA18D58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4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366DE" w:rsidRPr="00B65BB7" w14:paraId="23D1FFD1" w14:textId="1C8877D9" w:rsidTr="004B3768">
        <w:trPr>
          <w:trHeight w:val="360"/>
        </w:trPr>
        <w:tc>
          <w:tcPr>
            <w:tcW w:w="14884" w:type="dxa"/>
            <w:gridSpan w:val="11"/>
            <w:tcBorders>
              <w:top w:val="thinThickThinSmallGap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99388A" w14:textId="66C0B2E5" w:rsidR="006366DE" w:rsidRPr="004C5C48" w:rsidRDefault="006366DE" w:rsidP="006366D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R</w:t>
            </w:r>
            <w:r w:rsidRPr="006366DE"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etaining only participants with </w:t>
            </w:r>
            <w:r w:rsidRPr="007A46C1">
              <w:rPr>
                <w:rFonts w:ascii="Times New Roman" w:eastAsia="ＭＳ Ｐ明朝" w:hAnsi="Times New Roman" w:cs="Times New Roman"/>
                <w:sz w:val="24"/>
                <w:szCs w:val="24"/>
              </w:rPr>
              <w:t>AST&lt;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7</w:t>
            </w:r>
            <w:r w:rsidRPr="007A46C1">
              <w:rPr>
                <w:rFonts w:ascii="Times New Roman" w:eastAsia="ＭＳ Ｐ明朝" w:hAnsi="Times New Roman" w:cs="Times New Roman"/>
                <w:sz w:val="24"/>
                <w:szCs w:val="24"/>
              </w:rPr>
              <w:t>0 and ALT&lt;</w:t>
            </w:r>
            <w:r>
              <w:rPr>
                <w:rFonts w:ascii="Times New Roman" w:eastAsia="ＭＳ Ｐ明朝" w:hAnsi="Times New Roman" w:cs="Times New Roman"/>
                <w:sz w:val="24"/>
                <w:szCs w:val="24"/>
              </w:rPr>
              <w:t>7</w:t>
            </w:r>
            <w:r w:rsidRPr="007A46C1">
              <w:rPr>
                <w:rFonts w:ascii="Times New Roman" w:eastAsia="ＭＳ Ｐ明朝" w:hAnsi="Times New Roman" w:cs="Times New Roman"/>
                <w:sz w:val="24"/>
                <w:szCs w:val="24"/>
              </w:rPr>
              <w:t>0</w:t>
            </w:r>
          </w:p>
        </w:tc>
      </w:tr>
      <w:tr w:rsidR="001F4E61" w:rsidRPr="00B65BB7" w14:paraId="1AB52386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C3BCE" w14:textId="5A3253BE" w:rsidR="001F4E61" w:rsidRDefault="001F4E61" w:rsidP="001F4E61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0BF4" w14:textId="5B692C90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595F" w14:textId="65EA8B6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36129" w14:textId="616D0B19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8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3EF4" w14:textId="154521F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4C830768" w14:textId="5599EFC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59C008C8" w14:textId="325040B3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71DBEFE" w14:textId="5FA3DAA2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B34E40D" w14:textId="54884D28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1D8F08" w14:textId="4F2C5DE8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404E440" w14:textId="06ADF66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1F4E61" w:rsidRPr="00B65BB7" w14:paraId="48C375F5" w14:textId="021ACA8C" w:rsidTr="00767AE0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FCD31" w14:textId="644C324B" w:rsidR="001F4E61" w:rsidRPr="00B65BB7" w:rsidRDefault="001F4E61" w:rsidP="001F4E6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A997" w14:textId="7B33B91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E910" w14:textId="255DF75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8ED12B" w14:textId="3A6D4478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4DF6" w14:textId="51B9244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1EAD393" w14:textId="22161D5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9D4CE8C" w14:textId="0E745611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89FB1" w14:textId="69A8CDA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1330B5" w14:textId="0BE6BDC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0A1D" w14:textId="2E0AB4D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5EFA7" w14:textId="6BC93FA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1F4E61" w:rsidRPr="00B65BB7" w14:paraId="4AE30DE1" w14:textId="76A7A079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1AA4FF" w14:textId="77777777" w:rsidR="001F4E61" w:rsidRPr="00B65BB7" w:rsidRDefault="001F4E61" w:rsidP="001F4E61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238CAC4" w14:textId="72B826E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7C78C0E" w14:textId="1DBA80F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D54E088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C36AD61" w14:textId="16F2F53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8A63242" w14:textId="01B675F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2BEFF12" w14:textId="4FD8013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5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71965A" w14:textId="2CB339DB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0A1C028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C434C0" w14:textId="72BF4AB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D2867B7" w14:textId="2FA3401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F4E61" w:rsidRPr="00B65BB7" w14:paraId="376688BC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FB79A" w14:textId="58E31D98" w:rsidR="001F4E61" w:rsidRDefault="001F4E61" w:rsidP="001F4E61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abstain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7346" w14:textId="290D384E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2696" w14:textId="3288CEF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72088" w14:textId="2AE52A34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EBA8" w14:textId="3210B239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5028553C" w14:textId="0F8CBF4D" w:rsidR="001F4E61" w:rsidRP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F4E61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1F4E6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365ACA65" w14:textId="3E311979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413583C" w14:textId="07BF5933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52CE3F2" w14:textId="2550F246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7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316ED7" w14:textId="2CE1F508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1760339" w14:textId="44AF7A0C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1F4E61" w:rsidRPr="00B65BB7" w14:paraId="2B14AB42" w14:textId="721FB9A2" w:rsidTr="00EA0C13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123C1" w14:textId="3A834461" w:rsidR="001F4E61" w:rsidRPr="00B65BB7" w:rsidRDefault="001F4E61" w:rsidP="001F4E61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5E3C" w14:textId="7689180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CE357" w14:textId="6AA3036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A3547" w14:textId="190431D9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D93C" w14:textId="63DD0F5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60C909E" w14:textId="21BF55D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7BFE50F" w14:textId="76B41E6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0F2D" w14:textId="4F3928C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373320" w14:textId="2A6A7311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7A1B" w14:textId="626B648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3A33" w14:textId="675F257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1F4E61" w:rsidRPr="00B65BB7" w14:paraId="1AEC76C1" w14:textId="40036894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2FABCBF" w14:textId="77777777" w:rsidR="001F4E61" w:rsidRPr="00B65BB7" w:rsidRDefault="001F4E61" w:rsidP="001F4E61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827C6F2" w14:textId="24DF00A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90830C5" w14:textId="1A2822D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A43BCF9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B57A44" w14:textId="10CE543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4206C6D" w14:textId="5681E3A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0.42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B44DC33" w14:textId="50083CF0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CB93D48" w14:textId="67169BE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2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970EFC4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CFDC7E" w14:textId="6967C92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8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A4AA8BD" w14:textId="4D9CCE02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4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F4E61" w:rsidRPr="00B65BB7" w14:paraId="44CBAD01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F8FCA" w14:textId="6ED1C4E4" w:rsidR="001F4E61" w:rsidRDefault="001F4E61" w:rsidP="001F4E61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occasional drink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1E23" w14:textId="2D3CB968" w:rsidR="001F4E61" w:rsidRP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F4E61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1F4E6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F1D0" w14:textId="0966C547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B53E" w14:textId="27F075F8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EEF3" w14:textId="148D86EC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5969E1E7" w14:textId="3ABDC28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E0C3E0C" w14:textId="1CB2B066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6B5381D" w14:textId="649E992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367DA3" w14:textId="711BBECF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7EAC89" w14:textId="1D2AA1F0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0ADC0D7" w14:textId="5BF3A55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1F4E61" w:rsidRPr="00B65BB7" w14:paraId="7626BC07" w14:textId="6D3821C4" w:rsidTr="00997006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9485FA" w14:textId="6218DC8C" w:rsidR="001F4E61" w:rsidRPr="00B65BB7" w:rsidRDefault="001F4E61" w:rsidP="001F4E61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CD0A" w14:textId="45F917D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F757" w14:textId="5EFCD0F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0F7E00" w14:textId="4BFC5725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A515" w14:textId="470A31A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60703BA" w14:textId="6312192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01C458D" w14:textId="52D7F3BB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913A" w14:textId="3D3F417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4D3C8E" w14:textId="71D6BBF8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4481" w14:textId="55F606DD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DCB6" w14:textId="008E71E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1F4E61" w:rsidRPr="00B65BB7" w14:paraId="5B1477BF" w14:textId="6E43EF68" w:rsidTr="00E626CB">
        <w:trPr>
          <w:trHeight w:val="360"/>
        </w:trPr>
        <w:tc>
          <w:tcPr>
            <w:tcW w:w="32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0840FE" w14:textId="77777777" w:rsidR="001F4E61" w:rsidRPr="00B65BB7" w:rsidRDefault="001F4E61" w:rsidP="001F4E61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2B23235" w14:textId="139811B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0.4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93CDE3E" w14:textId="4BEBB3E1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0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26B2D6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A78C11" w14:textId="2C608CE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8B53739" w14:textId="0F09CB9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4591646" w14:textId="05D5162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8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5A11D0A" w14:textId="5ABEF6DC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0E3C7B9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4458F3" w14:textId="6B112DF6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C1538F8" w14:textId="0D1D209E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9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F4E61" w:rsidRPr="00B65BB7" w14:paraId="00D4FCBB" w14:textId="77777777" w:rsidTr="00E626CB">
        <w:trPr>
          <w:trHeight w:val="360"/>
        </w:trPr>
        <w:tc>
          <w:tcPr>
            <w:tcW w:w="326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09CE1" w14:textId="12FFCE14" w:rsidR="001F4E61" w:rsidRDefault="001F4E61" w:rsidP="001F4E61">
            <w:pPr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nly regular drinkers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3497" w14:textId="619BDFF8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37F4" w14:textId="4C09B4F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C8732" w14:textId="3C02BF44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773C" w14:textId="749C133E" w:rsidR="001F4E61" w:rsidRP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F4E61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1F4E6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604A0C1E" w14:textId="202C26E8" w:rsidR="001F4E61" w:rsidRP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1F4E61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1F4E61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13BFB424" w14:textId="6835504E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C6E895E" w14:textId="7A08AC9B" w:rsidR="001F4E61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798AF24" w14:textId="64B17B92" w:rsidR="001F4E61" w:rsidRPr="004C5C48" w:rsidRDefault="001F4E61" w:rsidP="001F4E6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4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83E9AC" w14:textId="6BAA5E13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AA82D0C" w14:textId="0C787972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1F4E61" w:rsidRPr="00B65BB7" w14:paraId="7908E65C" w14:textId="15376201" w:rsidTr="00A23054">
        <w:trPr>
          <w:trHeight w:val="360"/>
        </w:trPr>
        <w:tc>
          <w:tcPr>
            <w:tcW w:w="326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2C5E9" w14:textId="0E955C3A" w:rsidR="001F4E61" w:rsidRPr="00B65BB7" w:rsidRDefault="001F4E61" w:rsidP="001F4E61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483A" w14:textId="0CBEC51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7E9C" w14:textId="7C0659F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00095" w14:textId="6D87CAE5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5323" w14:textId="5388DB6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E29149F" w14:textId="39D2725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83AE9B8" w14:textId="4A41897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A07E9" w14:textId="782B7982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DE5792" w14:textId="0AF8484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8706" w14:textId="53989B95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3AFAD" w14:textId="1B0799CA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1F4E61" w:rsidRPr="00B65BB7" w14:paraId="3D79F755" w14:textId="05371FB2" w:rsidTr="00A23054">
        <w:trPr>
          <w:trHeight w:val="360"/>
        </w:trPr>
        <w:tc>
          <w:tcPr>
            <w:tcW w:w="3262" w:type="dxa"/>
            <w:vMerge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BF571F0" w14:textId="77777777" w:rsidR="001F4E61" w:rsidRPr="00B65BB7" w:rsidRDefault="001F4E61" w:rsidP="001F4E61">
            <w:pPr>
              <w:widowControl/>
              <w:ind w:firstLineChars="350" w:firstLine="8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220D2F0" w14:textId="317916C1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049175B" w14:textId="0D6ABD4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F11D38C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9EDABBA" w14:textId="52EC64D2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1.0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thickThinSmallGap" w:sz="24" w:space="0" w:color="auto"/>
              <w:right w:val="single" w:sz="6" w:space="0" w:color="auto"/>
            </w:tcBorders>
            <w:vAlign w:val="bottom"/>
          </w:tcPr>
          <w:p w14:paraId="5DE1E0CD" w14:textId="51E4BB2F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  <w:r w:rsidR="0050574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62</w:t>
            </w:r>
            <w:r w:rsidRPr="004C5C4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single" w:sz="6" w:space="0" w:color="auto"/>
              <w:bottom w:val="thickThinSmallGap" w:sz="24" w:space="0" w:color="auto"/>
              <w:right w:val="nil"/>
            </w:tcBorders>
            <w:vAlign w:val="bottom"/>
          </w:tcPr>
          <w:p w14:paraId="28D2E252" w14:textId="4EEDCD52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0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9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1B482D94" w14:textId="13EA9510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5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2" w:type="dxa"/>
            <w:vMerge/>
            <w:tcBorders>
              <w:left w:val="nil"/>
              <w:bottom w:val="thickThinSmallGap" w:sz="24" w:space="0" w:color="auto"/>
              <w:right w:val="nil"/>
            </w:tcBorders>
            <w:vAlign w:val="center"/>
          </w:tcPr>
          <w:p w14:paraId="3B093EAA" w14:textId="77777777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2EC7AAB5" w14:textId="29654B39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3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bottom"/>
          </w:tcPr>
          <w:p w14:paraId="3CECC0B0" w14:textId="2E039D54" w:rsidR="001F4E61" w:rsidRPr="004C5C48" w:rsidRDefault="001F4E61" w:rsidP="001F4E6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4</w:t>
            </w:r>
            <w:r w:rsidR="0050574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  <w:r w:rsidRPr="004C5C4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35234171" w14:textId="45D5687B" w:rsidR="00E76828" w:rsidRPr="008461C4" w:rsidRDefault="00E76828" w:rsidP="00E768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odels were adjusted for age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1E5F">
        <w:rPr>
          <w:rFonts w:ascii="Times New Roman" w:hAnsi="Times New Roman" w:cs="Times New Roman"/>
          <w:color w:val="000000" w:themeColor="text1"/>
          <w:sz w:val="24"/>
          <w:szCs w:val="24"/>
        </w:rPr>
        <w:t>sex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mass index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oking status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cohol consump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only for all participants)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ercise habits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histor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hypertension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betes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Pr="00F117A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7340651"/>
      <w:r>
        <w:rPr>
          <w:rFonts w:ascii="Times New Roman" w:hAnsi="Times New Roman" w:cs="Times New Roman"/>
          <w:sz w:val="24"/>
          <w:szCs w:val="24"/>
        </w:rPr>
        <w:t>fatty liver</w:t>
      </w:r>
      <w:bookmarkEnd w:id="0"/>
      <w:r w:rsidR="0050574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ily history of any type of cancer</w:t>
      </w:r>
      <w:r w:rsidR="0050574E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465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C2333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946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2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946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ce of </w:t>
      </w:r>
      <w:r w:rsidR="009D71A1">
        <w:rPr>
          <w:rFonts w:ascii="Times New Roman" w:hAnsi="Times New Roman" w:cs="Times New Roman"/>
          <w:color w:val="000000" w:themeColor="text1"/>
          <w:sz w:val="24"/>
          <w:szCs w:val="24"/>
        </w:rPr>
        <w:t>hepatitis C virus (</w:t>
      </w:r>
      <w:r w:rsidR="009D71A1" w:rsidRPr="00D91CC0">
        <w:rPr>
          <w:rFonts w:ascii="Times New Roman" w:hAnsi="Times New Roman" w:cs="Times New Roman"/>
          <w:color w:val="000000" w:themeColor="text1"/>
          <w:sz w:val="24"/>
          <w:szCs w:val="24"/>
        </w:rPr>
        <w:t>HCV</w:t>
      </w:r>
      <w:r w:rsidR="009D71A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D71A1" w:rsidRPr="00D91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</w:t>
      </w:r>
      <w:r w:rsidR="009D71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D71A1" w:rsidRPr="001640BA">
        <w:rPr>
          <w:rFonts w:ascii="Times New Roman" w:hAnsi="Times New Roman" w:cs="Times New Roman"/>
          <w:color w:val="000000"/>
          <w:sz w:val="24"/>
          <w:szCs w:val="24"/>
        </w:rPr>
        <w:t>hepatitis B surface</w:t>
      </w:r>
      <w:r w:rsidR="009D71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Bs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.</w:t>
      </w:r>
    </w:p>
    <w:p w14:paraId="7699DBB8" w14:textId="40E3090C" w:rsidR="007A46C1" w:rsidRPr="00B65BB7" w:rsidRDefault="007A46C1" w:rsidP="007A46C1">
      <w:pPr>
        <w:rPr>
          <w:rFonts w:ascii="Times New Roman" w:hAnsi="Times New Roman" w:cs="Times New Roman"/>
          <w:sz w:val="24"/>
          <w:szCs w:val="24"/>
        </w:rPr>
      </w:pPr>
      <w:r w:rsidRPr="00B65BB7">
        <w:rPr>
          <w:rFonts w:ascii="Times New Roman" w:hAnsi="Times New Roman" w:cs="Times New Roman"/>
          <w:sz w:val="24"/>
          <w:szCs w:val="24"/>
        </w:rPr>
        <w:t>The numbers in bold represent that the p-value is less than 0.05.</w:t>
      </w:r>
    </w:p>
    <w:p w14:paraId="49C92802" w14:textId="77777777" w:rsidR="007A46C1" w:rsidRPr="007A46C1" w:rsidRDefault="007A46C1"/>
    <w:sectPr w:rsidR="007A46C1" w:rsidRPr="007A46C1" w:rsidSect="007A46C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2A98B" w14:textId="77777777" w:rsidR="00592138" w:rsidRDefault="00592138" w:rsidP="007A46C1">
      <w:r>
        <w:separator/>
      </w:r>
    </w:p>
  </w:endnote>
  <w:endnote w:type="continuationSeparator" w:id="0">
    <w:p w14:paraId="2E72565F" w14:textId="77777777" w:rsidR="00592138" w:rsidRDefault="00592138" w:rsidP="007A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DFED9" w14:textId="77777777" w:rsidR="00592138" w:rsidRDefault="00592138" w:rsidP="007A46C1">
      <w:r>
        <w:separator/>
      </w:r>
    </w:p>
  </w:footnote>
  <w:footnote w:type="continuationSeparator" w:id="0">
    <w:p w14:paraId="1A348531" w14:textId="77777777" w:rsidR="00592138" w:rsidRDefault="00592138" w:rsidP="007A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sDQ2MrawMLMwtjRQ0lEKTi0uzszPAykwrQUAhZj7vywAAAA="/>
  </w:docVars>
  <w:rsids>
    <w:rsidRoot w:val="00305FA4"/>
    <w:rsid w:val="000312AA"/>
    <w:rsid w:val="001D22CC"/>
    <w:rsid w:val="001F4E61"/>
    <w:rsid w:val="00212E3D"/>
    <w:rsid w:val="00234768"/>
    <w:rsid w:val="002805DC"/>
    <w:rsid w:val="00305FA4"/>
    <w:rsid w:val="00393CFA"/>
    <w:rsid w:val="004440A3"/>
    <w:rsid w:val="004A476E"/>
    <w:rsid w:val="004C5C48"/>
    <w:rsid w:val="0050574E"/>
    <w:rsid w:val="00592138"/>
    <w:rsid w:val="005B3935"/>
    <w:rsid w:val="006366DE"/>
    <w:rsid w:val="006472C3"/>
    <w:rsid w:val="00664D18"/>
    <w:rsid w:val="00751AEA"/>
    <w:rsid w:val="00771E5F"/>
    <w:rsid w:val="00776D06"/>
    <w:rsid w:val="007A46C1"/>
    <w:rsid w:val="00972C21"/>
    <w:rsid w:val="009D71A1"/>
    <w:rsid w:val="00A651D6"/>
    <w:rsid w:val="00AA2C79"/>
    <w:rsid w:val="00AB14EF"/>
    <w:rsid w:val="00AC07D4"/>
    <w:rsid w:val="00B305DA"/>
    <w:rsid w:val="00C23338"/>
    <w:rsid w:val="00C72469"/>
    <w:rsid w:val="00D372E9"/>
    <w:rsid w:val="00DF35AC"/>
    <w:rsid w:val="00E52DC9"/>
    <w:rsid w:val="00E626CB"/>
    <w:rsid w:val="00E76828"/>
    <w:rsid w:val="00E86AAE"/>
    <w:rsid w:val="00EC48A6"/>
    <w:rsid w:val="00EF6C8E"/>
    <w:rsid w:val="00F9465A"/>
    <w:rsid w:val="00FD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AE2FE7"/>
  <w15:chartTrackingRefBased/>
  <w15:docId w15:val="{B5A1FD7C-348E-42B6-959E-53A4F672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6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46C1"/>
  </w:style>
  <w:style w:type="paragraph" w:styleId="a5">
    <w:name w:val="footer"/>
    <w:basedOn w:val="a"/>
    <w:link w:val="a6"/>
    <w:uiPriority w:val="99"/>
    <w:unhideWhenUsed/>
    <w:rsid w:val="007A46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46C1"/>
  </w:style>
  <w:style w:type="paragraph" w:styleId="a7">
    <w:name w:val="Revision"/>
    <w:hidden/>
    <w:uiPriority w:val="99"/>
    <w:semiHidden/>
    <w:rsid w:val="00EC48A6"/>
  </w:style>
  <w:style w:type="character" w:styleId="a8">
    <w:name w:val="annotation reference"/>
    <w:basedOn w:val="a0"/>
    <w:uiPriority w:val="99"/>
    <w:semiHidden/>
    <w:unhideWhenUsed/>
    <w:rsid w:val="001D22C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D22CC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1D22C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D22C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D22C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71E5F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71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Daiki</dc:creator>
  <cp:keywords/>
  <dc:description/>
  <cp:lastModifiedBy>Kobayashi Daiki</cp:lastModifiedBy>
  <cp:revision>17</cp:revision>
  <dcterms:created xsi:type="dcterms:W3CDTF">2021-11-14T03:11:00Z</dcterms:created>
  <dcterms:modified xsi:type="dcterms:W3CDTF">2021-11-15T10:29:00Z</dcterms:modified>
</cp:coreProperties>
</file>